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425E0D" w:rsidR="000035D5" w:rsidRDefault="000035D5">
                            <w:r>
                              <w:t xml:space="preserve">Reported on page number: </w:t>
                            </w:r>
                            <w:r w:rsidR="004719C3">
                              <w:t>1</w:t>
                            </w:r>
                            <w:r w:rsidR="00E07E80">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D425E0D" w:rsidR="000035D5" w:rsidRDefault="000035D5">
                      <w:r>
                        <w:t xml:space="preserve">Reported on page number: </w:t>
                      </w:r>
                      <w:r w:rsidR="004719C3">
                        <w:t>1</w:t>
                      </w:r>
                      <w:r w:rsidR="00E07E80">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DAE8029" w:rsidR="000035D5" w:rsidRDefault="000035D5" w:rsidP="000035D5">
      <w:pPr>
        <w:spacing w:before="240" w:after="240"/>
      </w:pPr>
      <w:r w:rsidRPr="002A13AA">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55C926" w:rsidR="000035D5" w:rsidRDefault="000035D5" w:rsidP="000035D5">
                            <w:r>
                              <w:t xml:space="preserve">Reported on page number: </w:t>
                            </w:r>
                            <w:r w:rsidR="002A13AA">
                              <w:t>1</w:t>
                            </w:r>
                            <w:r w:rsidR="00E07E80">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55C926" w:rsidR="000035D5" w:rsidRDefault="000035D5" w:rsidP="000035D5">
                      <w:r>
                        <w:t xml:space="preserve">Reported on page number: </w:t>
                      </w:r>
                      <w:r w:rsidR="002A13AA">
                        <w:t>1</w:t>
                      </w:r>
                      <w:r w:rsidR="00E07E80">
                        <w:t>4</w:t>
                      </w:r>
                    </w:p>
                  </w:txbxContent>
                </v:textbox>
                <w10:wrap type="square" anchorx="margin"/>
              </v:shape>
            </w:pict>
          </mc:Fallback>
        </mc:AlternateContent>
      </w:r>
      <w:r w:rsidRPr="002A13AA">
        <w:t xml:space="preserve">If there were any deviations from the study protocol after approval was </w:t>
      </w:r>
      <w:proofErr w:type="gramStart"/>
      <w:r w:rsidRPr="002A13AA">
        <w:t>obtained</w:t>
      </w:r>
      <w:proofErr w:type="gramEnd"/>
      <w:r w:rsidRPr="002A13AA">
        <w:t xml:space="preserve"> please provide details of these changes in the Methods section of your manuscript.</w:t>
      </w:r>
      <w:r w:rsidR="00A40515">
        <w:t xml:space="preserve"> </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7C0CB3" w:rsidR="000035D5" w:rsidRPr="004719C3" w:rsidRDefault="004719C3"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7C0CB3" w:rsidR="000035D5" w:rsidRPr="004719C3" w:rsidRDefault="004719C3"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D3BE49F"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844F4B6">
                <wp:simplePos x="0" y="0"/>
                <wp:positionH relativeFrom="margin">
                  <wp:align>right</wp:align>
                </wp:positionH>
                <wp:positionV relativeFrom="paragraph">
                  <wp:posOffset>997585</wp:posOffset>
                </wp:positionV>
                <wp:extent cx="6838950" cy="10858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223CD14A" w14:textId="276759A0" w:rsidR="000035D5" w:rsidRDefault="00775046" w:rsidP="000035D5">
                            <w:r w:rsidRPr="00775046">
                              <w:t>Given the use of telephone interviews for data collection, verbal informed consent was obtained from all participants. This approach was chosen to accommodate participants in rural areas, some of whom may not be familiar with technology or written consent procedures. Verbal consent was reviewed and approved by both the King’s College London Research Ethics Committee and the Lampang Provincial Health Office</w:t>
                            </w:r>
                            <w:r>
                              <w:t xml:space="preserve"> (see Page 15)</w:t>
                            </w:r>
                            <w:r w:rsidRPr="0077504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" strokecolor="#193a65">
                <v:textbox>
                  <w:txbxContent>
                    <w:p w14:paraId="223CD14A" w14:textId="276759A0" w:rsidR="000035D5" w:rsidRDefault="00775046" w:rsidP="000035D5">
                      <w:r w:rsidRPr="00775046">
                        <w:t>Given the use of telephone interviews for data collection, verbal informed consent was obtained from all participants. This approach was chosen to accommodate participants in rural areas, some of whom may not be familiar with technology or written consent procedures. Verbal consent was reviewed and approved by both the King’s College London Research Ethics Committee and the Lampang Provincial Health Office</w:t>
                      </w:r>
                      <w:r>
                        <w:t xml:space="preserve"> (see Page 15)</w:t>
                      </w:r>
                      <w:r w:rsidRPr="00775046">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DBE765D" w:rsidR="000035D5" w:rsidRDefault="0077504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8C31D21">
                <wp:simplePos x="0" y="0"/>
                <wp:positionH relativeFrom="margin">
                  <wp:align>right</wp:align>
                </wp:positionH>
                <wp:positionV relativeFrom="paragraph">
                  <wp:posOffset>1584325</wp:posOffset>
                </wp:positionV>
                <wp:extent cx="6838950" cy="895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D21B23F" w14:textId="50B084C0" w:rsidR="000035D5" w:rsidRDefault="00775046" w:rsidP="000035D5">
                            <w:r w:rsidRPr="00775046">
                              <w:t xml:space="preserve">Two village health volunteers, serving as </w:t>
                            </w:r>
                            <w:r>
                              <w:t>Patient and Public Involvement (</w:t>
                            </w:r>
                            <w:r w:rsidRPr="00775046">
                              <w:t>PPI</w:t>
                            </w:r>
                            <w:r>
                              <w:t>)</w:t>
                            </w:r>
                            <w:r w:rsidRPr="00775046">
                              <w:t xml:space="preserve"> advisors, collaborated throughout the research process. Their contributions included providing feedback on the interview questions to ensure cultural and contextual appropriateness, advising on the use of suitable language for local participants, guiding the recruitment process, and assisting with participant recruitment</w:t>
                            </w:r>
                            <w:r>
                              <w:t xml:space="preserve"> (see Page 7)</w:t>
                            </w:r>
                            <w:r w:rsidRPr="0077504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4.75pt;width:538.5pt;height:7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IYO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" strokecolor="#193a65">
                <v:textbox>
                  <w:txbxContent>
                    <w:p w14:paraId="6D21B23F" w14:textId="50B084C0" w:rsidR="000035D5" w:rsidRDefault="00775046" w:rsidP="000035D5">
                      <w:r w:rsidRPr="00775046">
                        <w:t xml:space="preserve">Two village health volunteers, serving as </w:t>
                      </w:r>
                      <w:r>
                        <w:t>Patient and Public Involvement (</w:t>
                      </w:r>
                      <w:r w:rsidRPr="00775046">
                        <w:t>PPI</w:t>
                      </w:r>
                      <w:r>
                        <w:t>)</w:t>
                      </w:r>
                      <w:r w:rsidRPr="00775046">
                        <w:t xml:space="preserve"> advisors, collaborated throughout the research process. Their contributions included providing feedback on the interview questions to ensure cultural and contextual appropriateness, advising on the use of suitable language for local participants, guiding the recruitment process, and assisting with participant recruitment</w:t>
                      </w:r>
                      <w:r>
                        <w:t xml:space="preserve"> (see Page 7)</w:t>
                      </w:r>
                      <w:r w:rsidRPr="00775046">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87FDEEC">
                <wp:simplePos x="0" y="0"/>
                <wp:positionH relativeFrom="margin">
                  <wp:align>right</wp:align>
                </wp:positionH>
                <wp:positionV relativeFrom="paragraph">
                  <wp:posOffset>1513205</wp:posOffset>
                </wp:positionV>
                <wp:extent cx="6838950" cy="10382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53B10E27" w14:textId="0D989724" w:rsidR="000035D5" w:rsidRDefault="00C7138D" w:rsidP="000035D5">
                            <w:r w:rsidRPr="00C7138D">
                              <w:t>Two village health volunteers, as PPI advisors, provided feedback on the language and cultural relevance of the materials. The interview guides were piloted with these PPI members in Thailand to ensure the questions were clear and understandable. Additionally, the researcher explained the research aims, procedures, and informed consent process in lay language to participants to ensure clarity and understanding</w:t>
                            </w:r>
                            <w:r>
                              <w:t xml:space="preserve"> (see Page 7, 11)</w:t>
                            </w:r>
                            <w:r w:rsidRPr="00C7138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9.15pt;width:538.5pt;height:81.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PxW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" strokecolor="#193a65">
                <v:textbox>
                  <w:txbxContent>
                    <w:p w14:paraId="53B10E27" w14:textId="0D989724" w:rsidR="000035D5" w:rsidRDefault="00C7138D" w:rsidP="000035D5">
                      <w:r w:rsidRPr="00C7138D">
                        <w:t>Two village health volunteers, as PPI advisors, provided feedback on the language and cultural relevance of the materials. The interview guides were piloted with these PPI members in Thailand to ensure the questions were clear and understandable. Additionally, the researcher explained the research aims, procedures, and informed consent process in lay language to participants to ensure clarity and understanding</w:t>
                      </w:r>
                      <w:r>
                        <w:t xml:space="preserve"> (see Page 7, 11)</w:t>
                      </w:r>
                      <w:r w:rsidRPr="00C7138D">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sidRPr="002A13AA">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8BCA75" w:rsidR="000035D5" w:rsidRDefault="00A40515" w:rsidP="000035D5">
                            <w:r w:rsidRPr="00A40515">
                              <w:t xml:space="preserve">The findings of this research have been presented to the participants involved as part of an ongoing project informed by the results of this study, in lay language and a summary report. Additionally, the findings can be made available in an </w:t>
                            </w:r>
                            <w:r>
                              <w:t>understandable</w:t>
                            </w:r>
                            <w:r w:rsidRPr="00A40515">
                              <w:t xml:space="preserve"> format to other stakeholders in the community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8BCA75" w:rsidR="000035D5" w:rsidRDefault="00A40515" w:rsidP="000035D5">
                      <w:r w:rsidRPr="00A40515">
                        <w:t xml:space="preserve">The findings of this research have been presented to the participants involved as part of an ongoing project informed by the results of this study, in lay language and a summary report. Additionally, the findings can be made available in an </w:t>
                      </w:r>
                      <w:r>
                        <w:t>understandable</w:t>
                      </w:r>
                      <w:r w:rsidRPr="00A40515">
                        <w:t xml:space="preserve"> format to other stakeholders in the community upon request.</w:t>
                      </w:r>
                    </w:p>
                  </w:txbxContent>
                </v:textbox>
                <w10:wrap type="topAndBottom" anchorx="margin"/>
              </v:shape>
            </w:pict>
          </mc:Fallback>
        </mc:AlternateContent>
      </w:r>
      <w:r w:rsidRPr="002A13AA">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F95D31" w14:textId="77777777" w:rsidR="00C7138D" w:rsidRPr="00C7138D" w:rsidRDefault="00C7138D" w:rsidP="00C7138D">
                            <w:pPr>
                              <w:rPr>
                                <w:lang w:val="en-GB"/>
                              </w:rPr>
                            </w:pPr>
                            <w:r>
                              <w:rPr>
                                <w:lang w:val="en-GB"/>
                              </w:rPr>
                              <w:t>N/A</w:t>
                            </w:r>
                          </w:p>
                          <w:p w14:paraId="02348124" w14:textId="3BB80089" w:rsidR="000035D5" w:rsidRPr="00C7138D"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1CF95D31" w14:textId="77777777" w:rsidR="00C7138D" w:rsidRPr="00C7138D" w:rsidRDefault="00C7138D" w:rsidP="00C7138D">
                      <w:pPr>
                        <w:rPr>
                          <w:lang w:val="en-GB"/>
                        </w:rPr>
                      </w:pPr>
                      <w:r>
                        <w:rPr>
                          <w:lang w:val="en-GB"/>
                        </w:rPr>
                        <w:t>N/A</w:t>
                      </w:r>
                    </w:p>
                    <w:p w14:paraId="02348124" w14:textId="3BB80089" w:rsidR="000035D5" w:rsidRPr="00C7138D" w:rsidRDefault="000035D5" w:rsidP="000035D5">
                      <w:pPr>
                        <w:rPr>
                          <w:lang w:val="en-GB"/>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78D6FA" w14:textId="77777777" w:rsidR="00C7138D" w:rsidRPr="00C7138D" w:rsidRDefault="00C7138D" w:rsidP="00C7138D">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78D6FA" w14:textId="77777777" w:rsidR="00C7138D" w:rsidRPr="00C7138D" w:rsidRDefault="00C7138D" w:rsidP="00C7138D">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DBF4D0" w14:textId="77777777" w:rsidR="00C7138D" w:rsidRPr="00C7138D" w:rsidRDefault="00C7138D" w:rsidP="00C7138D">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7DBF4D0" w14:textId="77777777" w:rsidR="00C7138D" w:rsidRPr="00C7138D" w:rsidRDefault="00C7138D" w:rsidP="00C7138D">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4B87AF" w14:textId="77777777" w:rsidR="00C7138D" w:rsidRPr="00C7138D" w:rsidRDefault="00C7138D" w:rsidP="00C7138D">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C4B87AF" w14:textId="77777777" w:rsidR="00C7138D" w:rsidRPr="00C7138D" w:rsidRDefault="00C7138D" w:rsidP="00C7138D">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A1204A" w14:textId="77777777" w:rsidR="00C7138D" w:rsidRPr="00C7138D" w:rsidRDefault="00C7138D" w:rsidP="00C7138D">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8A1204A" w14:textId="77777777" w:rsidR="00C7138D" w:rsidRPr="00C7138D" w:rsidRDefault="00C7138D" w:rsidP="00C7138D">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96F38" w:rsidRPr="00F57A3B" w:rsidRDefault="00B96F38">
      <w:pPr>
        <w:rPr>
          <w:rFonts w:ascii="Arial" w:hAnsi="Arial" w:cs="Arial"/>
        </w:rPr>
      </w:pPr>
    </w:p>
    <w:sectPr w:rsidR="00B96F3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93E6EE" w14:textId="77777777" w:rsidR="00960212" w:rsidRDefault="00960212" w:rsidP="00F57A3B">
      <w:r>
        <w:separator/>
      </w:r>
    </w:p>
  </w:endnote>
  <w:endnote w:type="continuationSeparator" w:id="0">
    <w:p w14:paraId="055436A6" w14:textId="77777777" w:rsidR="00960212" w:rsidRDefault="009602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51EE44" w14:textId="77777777" w:rsidR="00960212" w:rsidRDefault="00960212" w:rsidP="00F57A3B">
      <w:r>
        <w:separator/>
      </w:r>
    </w:p>
  </w:footnote>
  <w:footnote w:type="continuationSeparator" w:id="0">
    <w:p w14:paraId="37B64353" w14:textId="77777777" w:rsidR="00960212" w:rsidRDefault="009602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4EC3"/>
    <w:rsid w:val="00070BE2"/>
    <w:rsid w:val="000F365D"/>
    <w:rsid w:val="00116E71"/>
    <w:rsid w:val="002A13AA"/>
    <w:rsid w:val="00335779"/>
    <w:rsid w:val="0043002C"/>
    <w:rsid w:val="004719C3"/>
    <w:rsid w:val="004A7A57"/>
    <w:rsid w:val="004C71C4"/>
    <w:rsid w:val="00515BC0"/>
    <w:rsid w:val="00541C18"/>
    <w:rsid w:val="00580384"/>
    <w:rsid w:val="005D6E75"/>
    <w:rsid w:val="0065672B"/>
    <w:rsid w:val="0069423E"/>
    <w:rsid w:val="006F5F45"/>
    <w:rsid w:val="00702A92"/>
    <w:rsid w:val="00775046"/>
    <w:rsid w:val="00796B22"/>
    <w:rsid w:val="00831ADE"/>
    <w:rsid w:val="00841F25"/>
    <w:rsid w:val="009364D9"/>
    <w:rsid w:val="00960212"/>
    <w:rsid w:val="00A40515"/>
    <w:rsid w:val="00A43F5B"/>
    <w:rsid w:val="00A961CD"/>
    <w:rsid w:val="00AD410C"/>
    <w:rsid w:val="00B96F38"/>
    <w:rsid w:val="00BD19EC"/>
    <w:rsid w:val="00C15454"/>
    <w:rsid w:val="00C7138D"/>
    <w:rsid w:val="00CB347E"/>
    <w:rsid w:val="00E004E6"/>
    <w:rsid w:val="00E07E8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onmanan khanthavudh</cp:lastModifiedBy>
  <cp:revision>2</cp:revision>
  <dcterms:created xsi:type="dcterms:W3CDTF">2024-12-18T18:44:00Z</dcterms:created>
  <dcterms:modified xsi:type="dcterms:W3CDTF">2024-12-18T18:44:00Z</dcterms:modified>
</cp:coreProperties>
</file>